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024C" w:rsidRPr="007C55E6" w:rsidRDefault="00C43160" w:rsidP="00BD16F6">
      <w:pPr>
        <w:rPr>
          <w:rFonts w:ascii="Times New Roman" w:hAnsi="Times New Roman" w:cs="Times New Roman"/>
          <w:sz w:val="24"/>
          <w:szCs w:val="24"/>
        </w:rPr>
      </w:pPr>
      <w:r w:rsidRPr="007C55E6">
        <w:rPr>
          <w:rFonts w:ascii="Times New Roman" w:hAnsi="Times New Roman" w:cs="Times New Roman" w:hint="eastAsia"/>
          <w:b/>
          <w:sz w:val="24"/>
          <w:szCs w:val="24"/>
        </w:rPr>
        <w:t>Supplemental</w:t>
      </w:r>
      <w:r w:rsidRPr="007C55E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14D64" w:rsidRPr="007C55E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D16F6" w:rsidRPr="007C55E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314D64" w:rsidRPr="007C55E6">
        <w:rPr>
          <w:rFonts w:ascii="Times New Roman" w:hAnsi="Times New Roman" w:cs="Times New Roman"/>
          <w:b/>
          <w:sz w:val="24"/>
          <w:szCs w:val="24"/>
        </w:rPr>
        <w:t>1</w:t>
      </w:r>
      <w:r w:rsidR="001A024C" w:rsidRPr="007C55E6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1A024C" w:rsidRPr="007C55E6">
        <w:rPr>
          <w:rFonts w:ascii="Times New Roman" w:hAnsi="Times New Roman" w:cs="Times New Roman" w:hint="eastAsia"/>
          <w:sz w:val="24"/>
          <w:szCs w:val="24"/>
        </w:rPr>
        <w:t>Compar</w:t>
      </w:r>
      <w:r w:rsidR="005F3C20" w:rsidRPr="007C55E6">
        <w:rPr>
          <w:rFonts w:ascii="Times New Roman" w:hAnsi="Times New Roman" w:cs="Times New Roman"/>
          <w:sz w:val="24"/>
          <w:szCs w:val="24"/>
        </w:rPr>
        <w:t>is</w:t>
      </w:r>
      <w:r w:rsidR="001A024C" w:rsidRPr="007C55E6">
        <w:rPr>
          <w:rFonts w:ascii="Times New Roman" w:hAnsi="Times New Roman" w:cs="Times New Roman" w:hint="eastAsia"/>
          <w:sz w:val="24"/>
          <w:szCs w:val="24"/>
        </w:rPr>
        <w:t xml:space="preserve">on </w:t>
      </w:r>
      <w:r w:rsidR="0014580E" w:rsidRPr="007C55E6">
        <w:rPr>
          <w:rFonts w:ascii="Times New Roman" w:hAnsi="Times New Roman" w:cs="Times New Roman"/>
          <w:sz w:val="24"/>
          <w:szCs w:val="24"/>
        </w:rPr>
        <w:t>between</w:t>
      </w:r>
      <w:r w:rsidR="0014580E" w:rsidRPr="007C55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580E" w:rsidRPr="007C55E6">
        <w:rPr>
          <w:rFonts w:ascii="Times New Roman" w:hAnsi="Times New Roman" w:cs="Times New Roman"/>
          <w:sz w:val="24"/>
          <w:szCs w:val="24"/>
        </w:rPr>
        <w:t>s</w:t>
      </w:r>
      <w:r w:rsidR="00BD16F6" w:rsidRPr="007C55E6">
        <w:rPr>
          <w:rFonts w:ascii="Times New Roman" w:hAnsi="Times New Roman" w:cs="Times New Roman" w:hint="eastAsia"/>
          <w:sz w:val="24"/>
          <w:szCs w:val="24"/>
        </w:rPr>
        <w:t>pring tea and summer tea</w:t>
      </w:r>
      <w:r w:rsidR="004B425A" w:rsidRPr="007C55E6">
        <w:rPr>
          <w:rFonts w:ascii="Times New Roman" w:hAnsi="Times New Roman" w:cs="Times New Roman"/>
          <w:sz w:val="24"/>
          <w:szCs w:val="24"/>
        </w:rPr>
        <w:t xml:space="preserve"> in </w:t>
      </w:r>
      <w:r w:rsidR="00B502A3">
        <w:rPr>
          <w:rFonts w:ascii="Times New Roman" w:hAnsi="Times New Roman" w:cs="Times New Roman"/>
          <w:sz w:val="24"/>
          <w:szCs w:val="24"/>
        </w:rPr>
        <w:t>the experimental tea garden</w:t>
      </w:r>
      <w:r w:rsidR="004B425A" w:rsidRPr="007C55E6">
        <w:rPr>
          <w:rFonts w:ascii="Times New Roman" w:hAnsi="Times New Roman" w:cs="Times New Roman"/>
          <w:sz w:val="24"/>
          <w:szCs w:val="24"/>
        </w:rPr>
        <w:t xml:space="preserve"> of the Tea Research Institute, Chinese Academy of Agricultural Sciences, Hangzhou, China.</w:t>
      </w:r>
    </w:p>
    <w:p w:rsidR="0014580E" w:rsidRPr="00BD16F6" w:rsidRDefault="0014580E" w:rsidP="00BD16F6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Look w:val="04A0"/>
      </w:tblPr>
      <w:tblGrid>
        <w:gridCol w:w="2511"/>
        <w:gridCol w:w="2404"/>
        <w:gridCol w:w="1699"/>
        <w:gridCol w:w="1908"/>
      </w:tblGrid>
      <w:tr w:rsidR="001B5BF9" w:rsidRPr="00133FFE" w:rsidTr="00CF1087">
        <w:tc>
          <w:tcPr>
            <w:tcW w:w="2518" w:type="dxa"/>
            <w:tcBorders>
              <w:left w:val="nil"/>
              <w:right w:val="nil"/>
            </w:tcBorders>
          </w:tcPr>
          <w:p w:rsidR="001B5BF9" w:rsidRDefault="008E54D8" w:rsidP="00BD1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a quality </w:t>
            </w:r>
            <w:r w:rsidR="00665EA5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  <w:p w:rsidR="00665EA5" w:rsidRDefault="00665EA5" w:rsidP="00BD1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g g</w:t>
            </w:r>
            <w:r w:rsidRPr="00665EA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W)</w:t>
            </w:r>
          </w:p>
          <w:p w:rsidR="008E54D8" w:rsidRPr="00133FFE" w:rsidRDefault="008E54D8" w:rsidP="00BD1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1B5BF9" w:rsidRPr="00133FFE" w:rsidRDefault="001B5BF9" w:rsidP="00BD1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FFE">
              <w:rPr>
                <w:rFonts w:ascii="Times New Roman" w:hAnsi="Times New Roman" w:cs="Times New Roman" w:hint="eastAsia"/>
                <w:sz w:val="24"/>
                <w:szCs w:val="24"/>
              </w:rPr>
              <w:t>Spring tea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B5BF9" w:rsidRPr="00133FFE" w:rsidRDefault="001B5BF9" w:rsidP="00BD1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FFE">
              <w:rPr>
                <w:rFonts w:ascii="Times New Roman" w:hAnsi="Times New Roman" w:cs="Times New Roman" w:hint="eastAsia"/>
                <w:sz w:val="24"/>
                <w:szCs w:val="24"/>
              </w:rPr>
              <w:t>Summer tea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B5BF9" w:rsidRPr="00133FFE" w:rsidRDefault="001B5BF9" w:rsidP="00BD4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rease/decrease </w:t>
            </w:r>
            <w:r w:rsidR="00BD41E4">
              <w:rPr>
                <w:rFonts w:ascii="Times New Roman" w:hAnsi="Times New Roman" w:cs="Times New Roman"/>
                <w:sz w:val="24"/>
                <w:szCs w:val="24"/>
              </w:rPr>
              <w:t>in summer</w:t>
            </w:r>
            <w:r w:rsidR="008E54D8">
              <w:rPr>
                <w:rFonts w:ascii="Times New Roman" w:hAnsi="Times New Roman" w:cs="Times New Roman"/>
                <w:sz w:val="24"/>
                <w:szCs w:val="24"/>
              </w:rPr>
              <w:t xml:space="preserve"> tea</w:t>
            </w:r>
          </w:p>
        </w:tc>
      </w:tr>
      <w:tr w:rsidR="001B5BF9" w:rsidRPr="00133FFE" w:rsidTr="00CF1087"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:rsidR="001B5BF9" w:rsidRPr="00133FFE" w:rsidRDefault="00665EA5" w:rsidP="00665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a p</w:t>
            </w:r>
            <w:r w:rsidR="001B5BF9" w:rsidRPr="00133FFE">
              <w:rPr>
                <w:rFonts w:ascii="Times New Roman" w:hAnsi="Times New Roman" w:cs="Times New Roman" w:hint="eastAsia"/>
                <w:sz w:val="24"/>
                <w:szCs w:val="24"/>
              </w:rPr>
              <w:t>olyphenols (TP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1B5BF9" w:rsidRPr="00133FFE" w:rsidRDefault="001B5BF9" w:rsidP="00BD1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7.4</w:t>
            </w:r>
            <w:r w:rsidRPr="00133FFE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133FF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133FFE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55 b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1B5BF9" w:rsidRPr="00133FFE" w:rsidRDefault="001B5BF9" w:rsidP="00BD1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Pr="00133FFE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33FFE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133FFE">
              <w:rPr>
                <w:rFonts w:ascii="Times New Roman" w:hAnsi="Times New Roman" w:hint="eastAsia"/>
                <w:sz w:val="24"/>
                <w:szCs w:val="24"/>
              </w:rPr>
              <w:t>10.77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1B5BF9" w:rsidRDefault="008E54D8" w:rsidP="00BD1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3</w:t>
            </w:r>
            <w:r w:rsidR="00665EA5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</w:tr>
      <w:tr w:rsidR="001B5BF9" w:rsidRPr="00133FFE" w:rsidTr="00CF108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B5BF9" w:rsidRPr="00133FFE" w:rsidRDefault="001B5BF9" w:rsidP="00BD1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ee a</w:t>
            </w:r>
            <w:r w:rsidRPr="00133FFE">
              <w:rPr>
                <w:rFonts w:ascii="Times New Roman" w:hAnsi="Times New Roman" w:cs="Times New Roman" w:hint="eastAsia"/>
                <w:sz w:val="24"/>
                <w:szCs w:val="24"/>
              </w:rPr>
              <w:t>mino acids (AA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B5BF9" w:rsidRPr="00133FFE" w:rsidRDefault="001B5BF9" w:rsidP="00BD1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3</w:t>
            </w:r>
            <w:r w:rsidRPr="00FA2E13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hint="eastAsia"/>
                <w:sz w:val="24"/>
                <w:szCs w:val="24"/>
              </w:rPr>
              <w:t>0.94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B5BF9" w:rsidRPr="00133FFE" w:rsidRDefault="001B5BF9" w:rsidP="00BD1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0</w:t>
            </w:r>
            <w:r w:rsidRPr="00FA2E13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hint="eastAsia"/>
                <w:sz w:val="24"/>
                <w:szCs w:val="24"/>
              </w:rPr>
              <w:t>0.90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B5BF9" w:rsidRDefault="00BD41E4" w:rsidP="00BD1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1.33</w:t>
            </w:r>
            <w:r w:rsidR="00665EA5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</w:tr>
      <w:tr w:rsidR="001B5BF9" w:rsidRPr="00133FFE" w:rsidTr="00CF1087">
        <w:tc>
          <w:tcPr>
            <w:tcW w:w="2518" w:type="dxa"/>
            <w:tcBorders>
              <w:top w:val="nil"/>
              <w:left w:val="nil"/>
              <w:right w:val="nil"/>
            </w:tcBorders>
          </w:tcPr>
          <w:p w:rsidR="001B5BF9" w:rsidRPr="00133FFE" w:rsidRDefault="001B5BF9" w:rsidP="00BD1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FFE">
              <w:rPr>
                <w:rFonts w:ascii="Times New Roman" w:hAnsi="Times New Roman" w:cs="Times New Roman" w:hint="eastAsia"/>
                <w:sz w:val="24"/>
                <w:szCs w:val="24"/>
              </w:rPr>
              <w:t>TP/AA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1B5BF9" w:rsidRPr="00133FFE" w:rsidRDefault="001B5BF9" w:rsidP="00BD1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76</w:t>
            </w:r>
            <w:r w:rsidRPr="00FA2E13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FA2E13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.26 b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1B5BF9" w:rsidRPr="00133FFE" w:rsidRDefault="001B5BF9" w:rsidP="00BD1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5</w:t>
            </w:r>
            <w:r w:rsidRPr="00FA2E13">
              <w:rPr>
                <w:rFonts w:ascii="Times New Roman" w:hAnsi="Times New Roman"/>
                <w:sz w:val="24"/>
                <w:szCs w:val="24"/>
              </w:rPr>
              <w:sym w:font="Symbol" w:char="F0B1"/>
            </w:r>
            <w:r w:rsidRPr="00FA2E13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.12 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1B5BF9" w:rsidRDefault="004D40B8" w:rsidP="00BD16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30</w:t>
            </w:r>
            <w:r w:rsidR="00665EA5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</w:tr>
    </w:tbl>
    <w:p w:rsidR="00314D64" w:rsidRPr="00133FFE" w:rsidRDefault="00314D64" w:rsidP="00BD16F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B425A" w:rsidRPr="00641A78" w:rsidRDefault="004B425A" w:rsidP="004B425A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7404C4">
        <w:rPr>
          <w:rFonts w:ascii="Times New Roman" w:hAnsi="Times New Roman"/>
          <w:sz w:val="24"/>
          <w:szCs w:val="24"/>
        </w:rPr>
        <w:t xml:space="preserve">Mean denoted by different letters indicate significant differences </w:t>
      </w:r>
      <w:r>
        <w:rPr>
          <w:rFonts w:ascii="Times New Roman" w:hAnsi="Times New Roman"/>
          <w:sz w:val="24"/>
          <w:szCs w:val="24"/>
        </w:rPr>
        <w:t xml:space="preserve">at </w:t>
      </w:r>
      <w:r w:rsidRPr="007404C4">
        <w:rPr>
          <w:rFonts w:ascii="Times New Roman" w:hAnsi="Times New Roman"/>
          <w:i/>
          <w:sz w:val="24"/>
          <w:szCs w:val="24"/>
        </w:rPr>
        <w:t>P&lt;0.05</w:t>
      </w:r>
      <w:r w:rsidRPr="007404C4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DW, Dry weight.</w:t>
      </w:r>
    </w:p>
    <w:p w:rsidR="007E6C77" w:rsidRDefault="007E6C77" w:rsidP="00C43160">
      <w:pPr>
        <w:widowControl/>
        <w:spacing w:line="480" w:lineRule="auto"/>
        <w:ind w:rightChars="-257" w:right="-540"/>
        <w:outlineLvl w:val="0"/>
        <w:rPr>
          <w:rFonts w:ascii="Times New Roman" w:hAnsi="Times New Roman" w:cs="Times New Roman"/>
          <w:b/>
          <w:sz w:val="28"/>
          <w:szCs w:val="28"/>
        </w:rPr>
      </w:pPr>
    </w:p>
    <w:p w:rsidR="007E6C77" w:rsidRDefault="007E6C77" w:rsidP="00C43160">
      <w:pPr>
        <w:widowControl/>
        <w:spacing w:line="480" w:lineRule="auto"/>
        <w:ind w:rightChars="-257" w:right="-540"/>
        <w:outlineLvl w:val="0"/>
        <w:rPr>
          <w:rFonts w:ascii="Times New Roman" w:hAnsi="Times New Roman" w:cs="Times New Roman"/>
          <w:b/>
          <w:sz w:val="28"/>
          <w:szCs w:val="28"/>
        </w:rPr>
      </w:pPr>
    </w:p>
    <w:p w:rsidR="007E6C77" w:rsidRDefault="007E6C77" w:rsidP="00C43160">
      <w:pPr>
        <w:widowControl/>
        <w:spacing w:line="480" w:lineRule="auto"/>
        <w:ind w:rightChars="-257" w:right="-540"/>
        <w:outlineLvl w:val="0"/>
        <w:rPr>
          <w:rFonts w:ascii="Times New Roman" w:hAnsi="Times New Roman" w:cs="Times New Roman"/>
          <w:b/>
          <w:sz w:val="28"/>
          <w:szCs w:val="28"/>
        </w:rPr>
      </w:pPr>
    </w:p>
    <w:p w:rsidR="007E6C77" w:rsidRDefault="007E6C77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C43160" w:rsidRPr="00C43160" w:rsidRDefault="00C43160" w:rsidP="00C43160">
      <w:pPr>
        <w:widowControl/>
        <w:spacing w:line="480" w:lineRule="auto"/>
        <w:ind w:rightChars="-257" w:right="-540"/>
        <w:outlineLvl w:val="0"/>
        <w:rPr>
          <w:rFonts w:ascii="Times New Roman" w:hAnsi="Times New Roman" w:cs="Times New Roman"/>
          <w:sz w:val="28"/>
          <w:szCs w:val="28"/>
        </w:rPr>
      </w:pPr>
      <w:r w:rsidRPr="00C43160">
        <w:rPr>
          <w:rFonts w:ascii="Times New Roman" w:hAnsi="Times New Roman" w:cs="Times New Roman" w:hint="eastAsia"/>
          <w:b/>
          <w:sz w:val="28"/>
          <w:szCs w:val="28"/>
        </w:rPr>
        <w:lastRenderedPageBreak/>
        <w:t>Supplemental Table S</w:t>
      </w:r>
      <w:r>
        <w:rPr>
          <w:rFonts w:ascii="Times New Roman" w:hAnsi="Times New Roman" w:cs="Times New Roman" w:hint="eastAsia"/>
          <w:b/>
          <w:sz w:val="28"/>
          <w:szCs w:val="28"/>
        </w:rPr>
        <w:t>2</w:t>
      </w:r>
      <w:r w:rsidRPr="00C43160">
        <w:rPr>
          <w:rFonts w:ascii="Times New Roman" w:hAnsi="Times New Roman" w:cs="Times New Roman"/>
          <w:b/>
          <w:sz w:val="28"/>
          <w:szCs w:val="28"/>
        </w:rPr>
        <w:t>.</w:t>
      </w:r>
      <w:r w:rsidRPr="00C43160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C43160">
        <w:rPr>
          <w:rFonts w:ascii="Times New Roman" w:hAnsi="Times New Roman" w:cs="Times New Roman"/>
          <w:sz w:val="28"/>
          <w:szCs w:val="28"/>
        </w:rPr>
        <w:t>Primers used for real time RT-PCR assays</w:t>
      </w:r>
    </w:p>
    <w:tbl>
      <w:tblPr>
        <w:tblW w:w="9180" w:type="dxa"/>
        <w:tblLayout w:type="fixed"/>
        <w:tblLook w:val="0000"/>
      </w:tblPr>
      <w:tblGrid>
        <w:gridCol w:w="1242"/>
        <w:gridCol w:w="1701"/>
        <w:gridCol w:w="142"/>
        <w:gridCol w:w="1701"/>
        <w:gridCol w:w="4394"/>
      </w:tblGrid>
      <w:tr w:rsidR="00C43160" w:rsidRPr="002749E0" w:rsidTr="00130684">
        <w:trPr>
          <w:cantSplit/>
          <w:trHeight w:val="591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3160" w:rsidRPr="001C2E12" w:rsidRDefault="00C43160" w:rsidP="00B502A3">
            <w:pPr>
              <w:adjustRightInd w:val="0"/>
              <w:snapToGrid w:val="0"/>
              <w:spacing w:before="120" w:line="276" w:lineRule="auto"/>
              <w:ind w:rightChars="-257" w:right="-540" w:firstLineChars="100" w:firstLine="210"/>
              <w:rPr>
                <w:rFonts w:ascii="Times New Roman" w:hAnsi="Times New Roman" w:cs="Times New Roman"/>
                <w:b/>
                <w:szCs w:val="21"/>
              </w:rPr>
            </w:pPr>
            <w:r w:rsidRPr="001C2E12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3160" w:rsidRPr="001C2E12" w:rsidRDefault="00C43160" w:rsidP="001C2E12">
            <w:pPr>
              <w:adjustRightInd w:val="0"/>
              <w:snapToGrid w:val="0"/>
              <w:spacing w:before="120" w:line="276" w:lineRule="auto"/>
              <w:ind w:rightChars="-257" w:right="-540"/>
              <w:rPr>
                <w:rFonts w:ascii="Times New Roman" w:hAnsi="Times New Roman" w:cs="Times New Roman"/>
                <w:b/>
                <w:szCs w:val="21"/>
              </w:rPr>
            </w:pPr>
            <w:r w:rsidRPr="001C2E12">
              <w:rPr>
                <w:rFonts w:ascii="Times New Roman" w:hAnsi="Times New Roman" w:cs="Times New Roman"/>
                <w:b/>
                <w:szCs w:val="21"/>
              </w:rPr>
              <w:t>Encoding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3160" w:rsidRPr="001C2E12" w:rsidRDefault="005F3C20" w:rsidP="001C2E12">
            <w:pPr>
              <w:adjustRightInd w:val="0"/>
              <w:snapToGrid w:val="0"/>
              <w:spacing w:before="120" w:line="276" w:lineRule="auto"/>
              <w:ind w:rightChars="-257" w:right="-540"/>
              <w:rPr>
                <w:rFonts w:ascii="Times New Roman" w:hAnsi="Times New Roman" w:cs="Times New Roman"/>
                <w:b/>
                <w:szCs w:val="21"/>
              </w:rPr>
            </w:pPr>
            <w:r w:rsidRPr="001C2E12">
              <w:rPr>
                <w:rFonts w:ascii="Times New Roman" w:hAnsi="Times New Roman" w:cs="Times New Roman"/>
                <w:b/>
                <w:szCs w:val="21"/>
              </w:rPr>
              <w:t>Accession</w:t>
            </w:r>
            <w:r w:rsidR="00C43160" w:rsidRPr="001C2E12">
              <w:rPr>
                <w:rFonts w:ascii="Times New Roman" w:hAnsi="Times New Roman" w:cs="Times New Roman"/>
                <w:b/>
                <w:szCs w:val="21"/>
              </w:rPr>
              <w:t xml:space="preserve"> No.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3160" w:rsidRPr="001C2E12" w:rsidRDefault="00C43160" w:rsidP="001C2E12">
            <w:pPr>
              <w:adjustRightInd w:val="0"/>
              <w:snapToGrid w:val="0"/>
              <w:spacing w:before="120" w:line="276" w:lineRule="auto"/>
              <w:ind w:rightChars="-257" w:right="-54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C2E12">
              <w:rPr>
                <w:rFonts w:ascii="Times New Roman" w:hAnsi="Times New Roman" w:cs="Times New Roman"/>
                <w:b/>
                <w:szCs w:val="21"/>
              </w:rPr>
              <w:t>Primer pairs</w:t>
            </w:r>
          </w:p>
        </w:tc>
      </w:tr>
      <w:tr w:rsidR="00C43160" w:rsidRPr="002215F7" w:rsidTr="00130684">
        <w:trPr>
          <w:cantSplit/>
          <w:trHeight w:hRule="exact" w:val="425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3160" w:rsidRPr="002215F7" w:rsidRDefault="00130684" w:rsidP="002215F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CsPAL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2CD9" w:rsidRPr="007C55E6" w:rsidRDefault="006D5C6F" w:rsidP="00332C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55E6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C841CB" w:rsidRPr="007C55E6">
              <w:rPr>
                <w:rFonts w:ascii="Times New Roman" w:hAnsi="Times New Roman" w:cs="Times New Roman"/>
                <w:szCs w:val="21"/>
              </w:rPr>
              <w:instrText xml:space="preserve"> HYPERLINK "http://www.ncbi.nlm.nih.gov/protein/NP_001234126.1" </w:instrText>
            </w:r>
            <w:r w:rsidRPr="007C55E6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32CD9" w:rsidRPr="007C55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C55E6">
              <w:rPr>
                <w:rFonts w:ascii="Times New Roman" w:hAnsi="Times New Roman" w:cs="Times New Roman"/>
                <w:szCs w:val="21"/>
              </w:rPr>
              <w:t>P</w:t>
            </w:r>
            <w:r w:rsidR="00332CD9" w:rsidRPr="007C55E6">
              <w:rPr>
                <w:rFonts w:ascii="Times New Roman" w:hAnsi="Times New Roman" w:cs="Times New Roman"/>
                <w:szCs w:val="21"/>
              </w:rPr>
              <w:t>henylalanine ammonia-lyase</w:t>
            </w:r>
          </w:p>
          <w:p w:rsidR="00C43160" w:rsidRPr="007C55E6" w:rsidRDefault="00C43160" w:rsidP="00332C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55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D5C6F" w:rsidRPr="007C55E6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3160" w:rsidRPr="00332CD9" w:rsidRDefault="00332CD9" w:rsidP="00332C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2CD9">
              <w:rPr>
                <w:rFonts w:ascii="Times New Roman" w:hAnsi="Times New Roman" w:cs="Times New Roman"/>
                <w:szCs w:val="21"/>
              </w:rPr>
              <w:t>D26596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3160" w:rsidRPr="002215F7" w:rsidRDefault="00C43160" w:rsidP="00332C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5F7">
              <w:rPr>
                <w:rFonts w:ascii="Times New Roman" w:hAnsi="Times New Roman" w:cs="Times New Roman"/>
                <w:szCs w:val="21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215F7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2215F7">
              <w:rPr>
                <w:rFonts w:ascii="Times New Roman" w:hAnsi="Times New Roman" w:cs="Times New Roman"/>
                <w:szCs w:val="21"/>
              </w:rPr>
              <w:t>-</w:t>
            </w:r>
            <w:r w:rsidR="00332CD9" w:rsidRPr="00332CD9">
              <w:rPr>
                <w:rFonts w:ascii="Times New Roman" w:hAnsi="Times New Roman" w:cs="Times New Roman"/>
                <w:szCs w:val="21"/>
              </w:rPr>
              <w:t>GAATGCCGGTCTTATCCACT</w:t>
            </w:r>
            <w:r w:rsidRPr="002215F7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C43160" w:rsidRPr="002215F7" w:rsidTr="00130684">
        <w:trPr>
          <w:cantSplit/>
          <w:trHeight w:hRule="exact" w:val="425"/>
        </w:trPr>
        <w:tc>
          <w:tcPr>
            <w:tcW w:w="124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3160" w:rsidRPr="002215F7" w:rsidRDefault="00C43160" w:rsidP="002215F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3160" w:rsidRPr="007C55E6" w:rsidRDefault="00C43160" w:rsidP="002215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3160" w:rsidRPr="002215F7" w:rsidRDefault="00C43160" w:rsidP="002215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4" w:type="dxa"/>
          </w:tcPr>
          <w:p w:rsidR="00C43160" w:rsidRPr="002215F7" w:rsidRDefault="00C43160" w:rsidP="002215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5F7">
              <w:rPr>
                <w:rFonts w:ascii="Times New Roman" w:hAnsi="Times New Roman" w:cs="Times New Roman"/>
                <w:szCs w:val="21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215F7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2215F7">
              <w:rPr>
                <w:rFonts w:ascii="Times New Roman" w:hAnsi="Times New Roman" w:cs="Times New Roman"/>
                <w:szCs w:val="21"/>
              </w:rPr>
              <w:t>-</w:t>
            </w:r>
            <w:r w:rsidR="00332CD9" w:rsidRPr="00332CD9">
              <w:rPr>
                <w:rFonts w:ascii="Times New Roman" w:hAnsi="Times New Roman" w:cs="Times New Roman"/>
                <w:szCs w:val="21"/>
              </w:rPr>
              <w:t>CGGTGAACACCTTGTCAAAC</w:t>
            </w:r>
            <w:r w:rsidRPr="002215F7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C43160" w:rsidRPr="002215F7" w:rsidTr="00130684">
        <w:trPr>
          <w:cantSplit/>
          <w:trHeight w:hRule="exact" w:val="425"/>
        </w:trPr>
        <w:tc>
          <w:tcPr>
            <w:tcW w:w="1242" w:type="dxa"/>
            <w:vMerge w:val="restart"/>
          </w:tcPr>
          <w:p w:rsidR="00C43160" w:rsidRPr="002215F7" w:rsidRDefault="00130684" w:rsidP="002215F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CsGS</w:t>
            </w:r>
          </w:p>
        </w:tc>
        <w:tc>
          <w:tcPr>
            <w:tcW w:w="1701" w:type="dxa"/>
            <w:vMerge w:val="restart"/>
          </w:tcPr>
          <w:p w:rsidR="00C43160" w:rsidRPr="007C55E6" w:rsidRDefault="00332CD9" w:rsidP="00332C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55E6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7C55E6">
              <w:rPr>
                <w:rFonts w:ascii="Times New Roman" w:hAnsi="Times New Roman" w:cs="Times New Roman"/>
                <w:szCs w:val="21"/>
              </w:rPr>
              <w:t>lutamine synthetase</w:t>
            </w:r>
          </w:p>
        </w:tc>
        <w:tc>
          <w:tcPr>
            <w:tcW w:w="1843" w:type="dxa"/>
            <w:gridSpan w:val="2"/>
            <w:vMerge w:val="restart"/>
          </w:tcPr>
          <w:p w:rsidR="00C43160" w:rsidRPr="00332CD9" w:rsidRDefault="00332CD9" w:rsidP="00332C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2CD9">
              <w:rPr>
                <w:rFonts w:ascii="Times New Roman" w:hAnsi="Times New Roman" w:cs="Times New Roman"/>
                <w:szCs w:val="21"/>
              </w:rPr>
              <w:t>EU284131</w:t>
            </w:r>
          </w:p>
        </w:tc>
        <w:tc>
          <w:tcPr>
            <w:tcW w:w="4394" w:type="dxa"/>
          </w:tcPr>
          <w:p w:rsidR="00C43160" w:rsidRPr="00332CD9" w:rsidRDefault="00C43160" w:rsidP="00332CD9">
            <w:pPr>
              <w:pStyle w:val="HTMLPreformatted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332CD9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32CD9">
                <w:rPr>
                  <w:rFonts w:ascii="Times New Roman" w:eastAsiaTheme="minorEastAsia" w:hAnsi="Times New Roman" w:cs="Times New Roman"/>
                  <w:kern w:val="2"/>
                  <w:sz w:val="21"/>
                  <w:szCs w:val="21"/>
                </w:rPr>
                <w:t>5’</w:t>
              </w:r>
            </w:smartTag>
            <w:r w:rsidRPr="00332CD9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-</w:t>
            </w:r>
            <w:r w:rsidR="00332CD9" w:rsidRPr="00332CD9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GGAGGTTATCCTGGACCTCA</w:t>
            </w:r>
            <w:r w:rsidRPr="00332CD9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-3’ </w:t>
            </w:r>
          </w:p>
        </w:tc>
      </w:tr>
      <w:tr w:rsidR="00C43160" w:rsidRPr="002215F7" w:rsidTr="00130684">
        <w:trPr>
          <w:cantSplit/>
          <w:trHeight w:hRule="exact" w:val="425"/>
        </w:trPr>
        <w:tc>
          <w:tcPr>
            <w:tcW w:w="1242" w:type="dxa"/>
            <w:vMerge/>
          </w:tcPr>
          <w:p w:rsidR="00C43160" w:rsidRPr="002215F7" w:rsidRDefault="00C43160" w:rsidP="002215F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01" w:type="dxa"/>
            <w:vMerge/>
          </w:tcPr>
          <w:p w:rsidR="00C43160" w:rsidRPr="007C55E6" w:rsidRDefault="00C43160" w:rsidP="002215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gridSpan w:val="2"/>
            <w:vMerge/>
          </w:tcPr>
          <w:p w:rsidR="00C43160" w:rsidRPr="002215F7" w:rsidRDefault="00C43160" w:rsidP="002215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4" w:type="dxa"/>
          </w:tcPr>
          <w:p w:rsidR="00C43160" w:rsidRPr="002215F7" w:rsidRDefault="00C43160" w:rsidP="00332C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215F7">
              <w:rPr>
                <w:rFonts w:ascii="Times New Roman" w:hAnsi="Times New Roman" w:cs="Times New Roman"/>
                <w:szCs w:val="21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215F7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2215F7">
              <w:rPr>
                <w:rFonts w:ascii="Times New Roman" w:hAnsi="Times New Roman" w:cs="Times New Roman"/>
                <w:szCs w:val="21"/>
              </w:rPr>
              <w:t>-</w:t>
            </w:r>
            <w:r w:rsidR="00332CD9" w:rsidRPr="00332CD9">
              <w:rPr>
                <w:rFonts w:ascii="Times New Roman" w:hAnsi="Times New Roman" w:cs="Times New Roman"/>
                <w:szCs w:val="21"/>
              </w:rPr>
              <w:t>GGCAAGCCTTGTAGTGTGAA</w:t>
            </w:r>
            <w:r w:rsidRPr="002215F7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C43160" w:rsidRPr="002215F7" w:rsidTr="00130684">
        <w:trPr>
          <w:cantSplit/>
          <w:trHeight w:hRule="exact" w:val="425"/>
        </w:trPr>
        <w:tc>
          <w:tcPr>
            <w:tcW w:w="1242" w:type="dxa"/>
            <w:vMerge w:val="restart"/>
          </w:tcPr>
          <w:p w:rsidR="00C43160" w:rsidRPr="002215F7" w:rsidRDefault="00130684" w:rsidP="002215F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bookmarkStart w:id="0" w:name="_Hlk347934751"/>
            <w:r>
              <w:rPr>
                <w:rFonts w:ascii="Times New Roman" w:hAnsi="Times New Roman" w:cs="Times New Roman" w:hint="eastAsia"/>
                <w:i/>
                <w:szCs w:val="21"/>
              </w:rPr>
              <w:t>CsGOGAT</w:t>
            </w:r>
          </w:p>
        </w:tc>
        <w:tc>
          <w:tcPr>
            <w:tcW w:w="1701" w:type="dxa"/>
            <w:vMerge w:val="restart"/>
          </w:tcPr>
          <w:p w:rsidR="00C43160" w:rsidRPr="007C55E6" w:rsidRDefault="007C55E6" w:rsidP="00332C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55E6">
              <w:rPr>
                <w:rFonts w:ascii="Times New Roman" w:hAnsi="Times New Roman" w:cs="Times New Roman"/>
                <w:iCs/>
                <w:szCs w:val="21"/>
              </w:rPr>
              <w:t>Glutamine: 2-oxoglutarate</w:t>
            </w:r>
            <w:r w:rsidRPr="007C55E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3" w:type="dxa"/>
            <w:gridSpan w:val="2"/>
            <w:vMerge w:val="restart"/>
          </w:tcPr>
          <w:p w:rsidR="00C43160" w:rsidRPr="00332CD9" w:rsidRDefault="00332CD9" w:rsidP="00332C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2CD9">
              <w:rPr>
                <w:rFonts w:ascii="Times New Roman" w:hAnsi="Times New Roman" w:cs="Times New Roman"/>
                <w:szCs w:val="21"/>
              </w:rPr>
              <w:t>JN602371</w:t>
            </w:r>
          </w:p>
        </w:tc>
        <w:tc>
          <w:tcPr>
            <w:tcW w:w="4394" w:type="dxa"/>
          </w:tcPr>
          <w:p w:rsidR="00C43160" w:rsidRPr="002215F7" w:rsidRDefault="00C43160" w:rsidP="00332CD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2215F7">
              <w:rPr>
                <w:rFonts w:ascii="Times New Roman" w:hAnsi="Times New Roman" w:cs="Times New Roman"/>
                <w:szCs w:val="21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215F7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2215F7">
              <w:rPr>
                <w:rFonts w:ascii="Times New Roman" w:hAnsi="Times New Roman" w:cs="Times New Roman"/>
                <w:szCs w:val="21"/>
              </w:rPr>
              <w:t>-</w:t>
            </w:r>
            <w:r w:rsidR="00332CD9" w:rsidRPr="00332CD9">
              <w:rPr>
                <w:rFonts w:ascii="Times New Roman" w:hAnsi="Times New Roman" w:cs="Times New Roman"/>
                <w:szCs w:val="21"/>
              </w:rPr>
              <w:t>ACACTGCCACATCTCAAAGG</w:t>
            </w:r>
            <w:r w:rsidRPr="002215F7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C43160" w:rsidRPr="002215F7" w:rsidTr="00130684">
        <w:trPr>
          <w:cantSplit/>
          <w:trHeight w:hRule="exact" w:val="425"/>
        </w:trPr>
        <w:tc>
          <w:tcPr>
            <w:tcW w:w="1242" w:type="dxa"/>
            <w:vMerge/>
          </w:tcPr>
          <w:p w:rsidR="00C43160" w:rsidRPr="002215F7" w:rsidRDefault="00C43160" w:rsidP="002215F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701" w:type="dxa"/>
            <w:vMerge/>
          </w:tcPr>
          <w:p w:rsidR="00C43160" w:rsidRPr="007E6C77" w:rsidRDefault="00C43160" w:rsidP="002215F7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843" w:type="dxa"/>
            <w:gridSpan w:val="2"/>
            <w:vMerge/>
          </w:tcPr>
          <w:p w:rsidR="00C43160" w:rsidRPr="002215F7" w:rsidRDefault="00C43160" w:rsidP="002215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4" w:type="dxa"/>
          </w:tcPr>
          <w:p w:rsidR="00C43160" w:rsidRPr="002215F7" w:rsidRDefault="00C43160" w:rsidP="002215F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215F7">
              <w:rPr>
                <w:rFonts w:ascii="Times New Roman" w:hAnsi="Times New Roman" w:cs="Times New Roman"/>
                <w:szCs w:val="21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215F7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2215F7">
              <w:rPr>
                <w:rFonts w:ascii="Times New Roman" w:hAnsi="Times New Roman" w:cs="Times New Roman"/>
                <w:szCs w:val="21"/>
              </w:rPr>
              <w:t>-</w:t>
            </w:r>
            <w:r w:rsidR="00332CD9" w:rsidRPr="00332CD9">
              <w:rPr>
                <w:rFonts w:ascii="Times New Roman" w:hAnsi="Times New Roman" w:cs="Times New Roman"/>
                <w:szCs w:val="21"/>
              </w:rPr>
              <w:t>CCAATTGATCAGCATTGAC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2215F7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C43160" w:rsidRPr="002215F7" w:rsidTr="00130684">
        <w:trPr>
          <w:cantSplit/>
          <w:trHeight w:hRule="exact" w:val="425"/>
        </w:trPr>
        <w:tc>
          <w:tcPr>
            <w:tcW w:w="1242" w:type="dxa"/>
            <w:vMerge w:val="restart"/>
          </w:tcPr>
          <w:p w:rsidR="00C43160" w:rsidRPr="002215F7" w:rsidRDefault="00C43160" w:rsidP="002215F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215F7">
              <w:rPr>
                <w:rFonts w:ascii="Times New Roman" w:hAnsi="Times New Roman" w:cs="Times New Roman"/>
                <w:i/>
                <w:szCs w:val="21"/>
              </w:rPr>
              <w:t>Actin</w:t>
            </w:r>
          </w:p>
        </w:tc>
        <w:tc>
          <w:tcPr>
            <w:tcW w:w="1701" w:type="dxa"/>
            <w:vMerge w:val="restart"/>
          </w:tcPr>
          <w:p w:rsidR="00C43160" w:rsidRPr="007E6C77" w:rsidRDefault="00C43160" w:rsidP="002215F7">
            <w:pPr>
              <w:widowControl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843" w:type="dxa"/>
            <w:gridSpan w:val="2"/>
            <w:vMerge w:val="restart"/>
          </w:tcPr>
          <w:p w:rsidR="00C43160" w:rsidRPr="002215F7" w:rsidRDefault="00BB00B9" w:rsidP="00BB00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215F7">
              <w:rPr>
                <w:rFonts w:ascii="Times New Roman" w:hAnsi="Times New Roman" w:cs="Times New Roman"/>
                <w:szCs w:val="21"/>
              </w:rPr>
              <w:t>U60481.1</w:t>
            </w:r>
          </w:p>
        </w:tc>
        <w:tc>
          <w:tcPr>
            <w:tcW w:w="4394" w:type="dxa"/>
          </w:tcPr>
          <w:p w:rsidR="00C43160" w:rsidRPr="002215F7" w:rsidRDefault="00C43160" w:rsidP="002215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15F7">
              <w:rPr>
                <w:rFonts w:ascii="Times New Roman" w:hAnsi="Times New Roman" w:cs="Times New Roman"/>
                <w:szCs w:val="21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215F7">
                <w:rPr>
                  <w:rFonts w:ascii="Times New Roman" w:hAnsi="Times New Roman" w:cs="Times New Roman"/>
                  <w:szCs w:val="21"/>
                </w:rPr>
                <w:t>5’</w:t>
              </w:r>
            </w:smartTag>
            <w:r w:rsidRPr="002215F7">
              <w:rPr>
                <w:rFonts w:ascii="Times New Roman" w:hAnsi="Times New Roman" w:cs="Times New Roman"/>
                <w:szCs w:val="21"/>
              </w:rPr>
              <w:t>-</w:t>
            </w:r>
            <w:r w:rsidR="00BB00B9" w:rsidRPr="00BB00B9">
              <w:rPr>
                <w:rFonts w:ascii="Times New Roman" w:hAnsi="Times New Roman" w:cs="Times New Roman"/>
                <w:szCs w:val="21"/>
              </w:rPr>
              <w:t>CTCAGCACATTCCAGCAGAT</w:t>
            </w:r>
            <w:r w:rsidRPr="002215F7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C43160" w:rsidRPr="002215F7" w:rsidTr="00130684">
        <w:trPr>
          <w:cantSplit/>
          <w:trHeight w:hRule="exact" w:val="425"/>
        </w:trPr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C43160" w:rsidRPr="002215F7" w:rsidRDefault="00C43160" w:rsidP="002215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C43160" w:rsidRPr="002215F7" w:rsidRDefault="00C43160" w:rsidP="002215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gridSpan w:val="2"/>
            <w:vMerge/>
            <w:tcBorders>
              <w:bottom w:val="single" w:sz="4" w:space="0" w:color="auto"/>
            </w:tcBorders>
          </w:tcPr>
          <w:p w:rsidR="00C43160" w:rsidRPr="002215F7" w:rsidRDefault="00C43160" w:rsidP="002215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C43160" w:rsidRPr="002215F7" w:rsidRDefault="00C43160" w:rsidP="00BB00B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215F7">
              <w:rPr>
                <w:rFonts w:ascii="Times New Roman" w:hAnsi="Times New Roman" w:cs="Times New Roman"/>
                <w:szCs w:val="21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215F7">
                <w:rPr>
                  <w:rFonts w:ascii="Times New Roman" w:hAnsi="Times New Roman" w:cs="Times New Roman"/>
                  <w:szCs w:val="21"/>
                </w:rPr>
                <w:t>5’</w:t>
              </w:r>
              <w:r w:rsidR="00BB00B9" w:rsidRPr="00BB00B9">
                <w:rPr>
                  <w:rFonts w:ascii="Times New Roman" w:hAnsi="Times New Roman" w:cs="Times New Roman" w:hint="eastAsia"/>
                  <w:szCs w:val="21"/>
                </w:rPr>
                <w:t>-</w:t>
              </w:r>
            </w:smartTag>
            <w:r w:rsidR="00BB00B9" w:rsidRPr="00BB00B9">
              <w:rPr>
                <w:rFonts w:ascii="Times New Roman" w:hAnsi="Times New Roman" w:cs="Times New Roman"/>
                <w:szCs w:val="21"/>
              </w:rPr>
              <w:t xml:space="preserve"> ACTGCAGCTTTCCCAGAAAT</w:t>
            </w:r>
            <w:r w:rsidRPr="002215F7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bookmarkEnd w:id="0"/>
    </w:tbl>
    <w:p w:rsidR="00C43160" w:rsidRPr="002215F7" w:rsidRDefault="00C43160" w:rsidP="00C43160">
      <w:pPr>
        <w:spacing w:line="360" w:lineRule="auto"/>
        <w:ind w:rightChars="-257" w:right="-540"/>
        <w:rPr>
          <w:b/>
          <w:szCs w:val="21"/>
        </w:rPr>
      </w:pPr>
    </w:p>
    <w:p w:rsidR="006D69EC" w:rsidRDefault="006D69EC" w:rsidP="00BD16F6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1" w:name="_GoBack"/>
      <w:bookmarkEnd w:id="1"/>
    </w:p>
    <w:p w:rsidR="00C43160" w:rsidRDefault="00C43160" w:rsidP="00BD16F6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C43160" w:rsidRDefault="00C43160" w:rsidP="00BD16F6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sectPr w:rsidR="00C43160" w:rsidSect="00EB60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1A73" w:rsidRDefault="00491A73" w:rsidP="00314D64">
      <w:r>
        <w:separator/>
      </w:r>
    </w:p>
  </w:endnote>
  <w:endnote w:type="continuationSeparator" w:id="0">
    <w:p w:rsidR="00491A73" w:rsidRDefault="00491A73" w:rsidP="00314D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1A73" w:rsidRDefault="00491A73" w:rsidP="00314D64">
      <w:r>
        <w:separator/>
      </w:r>
    </w:p>
  </w:footnote>
  <w:footnote w:type="continuationSeparator" w:id="0">
    <w:p w:rsidR="00491A73" w:rsidRDefault="00491A73" w:rsidP="00314D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107D"/>
    <w:rsid w:val="000132E6"/>
    <w:rsid w:val="00027BDD"/>
    <w:rsid w:val="000A1055"/>
    <w:rsid w:val="000B5514"/>
    <w:rsid w:val="000C4234"/>
    <w:rsid w:val="000E10AD"/>
    <w:rsid w:val="000E3841"/>
    <w:rsid w:val="0010305D"/>
    <w:rsid w:val="00126A5E"/>
    <w:rsid w:val="00130684"/>
    <w:rsid w:val="00133FFE"/>
    <w:rsid w:val="0014580E"/>
    <w:rsid w:val="00184583"/>
    <w:rsid w:val="00192C43"/>
    <w:rsid w:val="001A024C"/>
    <w:rsid w:val="001A4251"/>
    <w:rsid w:val="001B5BF9"/>
    <w:rsid w:val="001C2E12"/>
    <w:rsid w:val="001D7780"/>
    <w:rsid w:val="001E33A5"/>
    <w:rsid w:val="0022057C"/>
    <w:rsid w:val="002215F7"/>
    <w:rsid w:val="002C1109"/>
    <w:rsid w:val="003114FB"/>
    <w:rsid w:val="00314D64"/>
    <w:rsid w:val="00332CD9"/>
    <w:rsid w:val="0033475C"/>
    <w:rsid w:val="003417A3"/>
    <w:rsid w:val="003533CF"/>
    <w:rsid w:val="00356B4D"/>
    <w:rsid w:val="00375935"/>
    <w:rsid w:val="003F5C61"/>
    <w:rsid w:val="0040190A"/>
    <w:rsid w:val="004620ED"/>
    <w:rsid w:val="00491A73"/>
    <w:rsid w:val="004A08DA"/>
    <w:rsid w:val="004B425A"/>
    <w:rsid w:val="004B50CE"/>
    <w:rsid w:val="004C38A7"/>
    <w:rsid w:val="004D40B8"/>
    <w:rsid w:val="00523BA5"/>
    <w:rsid w:val="00572BDE"/>
    <w:rsid w:val="005A32E3"/>
    <w:rsid w:val="005B7AC0"/>
    <w:rsid w:val="005D1A8F"/>
    <w:rsid w:val="005F3C20"/>
    <w:rsid w:val="0060319A"/>
    <w:rsid w:val="00665EA5"/>
    <w:rsid w:val="00673BE3"/>
    <w:rsid w:val="006C4BA3"/>
    <w:rsid w:val="006D5C6F"/>
    <w:rsid w:val="006D69EC"/>
    <w:rsid w:val="006E69B8"/>
    <w:rsid w:val="006E71A5"/>
    <w:rsid w:val="00725A36"/>
    <w:rsid w:val="00732780"/>
    <w:rsid w:val="00733B2F"/>
    <w:rsid w:val="007C55E6"/>
    <w:rsid w:val="007D7E2E"/>
    <w:rsid w:val="007E6C77"/>
    <w:rsid w:val="00830C6D"/>
    <w:rsid w:val="008409B5"/>
    <w:rsid w:val="00854687"/>
    <w:rsid w:val="00883A43"/>
    <w:rsid w:val="008A107D"/>
    <w:rsid w:val="008A5F81"/>
    <w:rsid w:val="008A76BE"/>
    <w:rsid w:val="008B31BF"/>
    <w:rsid w:val="008B73F7"/>
    <w:rsid w:val="008C463F"/>
    <w:rsid w:val="008E54D8"/>
    <w:rsid w:val="0091341F"/>
    <w:rsid w:val="0091369F"/>
    <w:rsid w:val="0091797F"/>
    <w:rsid w:val="00922D7B"/>
    <w:rsid w:val="00924910"/>
    <w:rsid w:val="00944F5E"/>
    <w:rsid w:val="0095750E"/>
    <w:rsid w:val="009815F8"/>
    <w:rsid w:val="00986CE0"/>
    <w:rsid w:val="009E356F"/>
    <w:rsid w:val="00A04CBB"/>
    <w:rsid w:val="00A209B2"/>
    <w:rsid w:val="00A823F9"/>
    <w:rsid w:val="00AA31AC"/>
    <w:rsid w:val="00AC6A4E"/>
    <w:rsid w:val="00B26340"/>
    <w:rsid w:val="00B502A3"/>
    <w:rsid w:val="00B66302"/>
    <w:rsid w:val="00B81946"/>
    <w:rsid w:val="00BA1E51"/>
    <w:rsid w:val="00BB00B9"/>
    <w:rsid w:val="00BD16F6"/>
    <w:rsid w:val="00BD41E4"/>
    <w:rsid w:val="00C43160"/>
    <w:rsid w:val="00C841CB"/>
    <w:rsid w:val="00CF212F"/>
    <w:rsid w:val="00D2070F"/>
    <w:rsid w:val="00D27AD4"/>
    <w:rsid w:val="00D3219E"/>
    <w:rsid w:val="00D50CB8"/>
    <w:rsid w:val="00DC28AF"/>
    <w:rsid w:val="00DC7FE9"/>
    <w:rsid w:val="00DD5DD8"/>
    <w:rsid w:val="00DF183B"/>
    <w:rsid w:val="00E251DD"/>
    <w:rsid w:val="00E5197B"/>
    <w:rsid w:val="00E900A0"/>
    <w:rsid w:val="00EB60C9"/>
    <w:rsid w:val="00EF7C42"/>
    <w:rsid w:val="00F574A1"/>
    <w:rsid w:val="00F84D89"/>
    <w:rsid w:val="00F92F13"/>
    <w:rsid w:val="00FA04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0C9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332CD9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4D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4D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4D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4D64"/>
    <w:rPr>
      <w:sz w:val="18"/>
      <w:szCs w:val="18"/>
    </w:rPr>
  </w:style>
  <w:style w:type="table" w:styleId="TableGrid">
    <w:name w:val="Table Grid"/>
    <w:basedOn w:val="TableNormal"/>
    <w:uiPriority w:val="59"/>
    <w:rsid w:val="00F84D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C4316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 w:cs="Courier New"/>
      <w:kern w:val="0"/>
      <w:sz w:val="30"/>
      <w:szCs w:val="3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43160"/>
    <w:rPr>
      <w:rFonts w:ascii="Courier New" w:eastAsia="SimSun" w:hAnsi="Courier New" w:cs="Courier New"/>
      <w:kern w:val="0"/>
      <w:sz w:val="30"/>
      <w:szCs w:val="30"/>
    </w:rPr>
  </w:style>
  <w:style w:type="character" w:customStyle="1" w:styleId="Heading1Char">
    <w:name w:val="Heading 1 Char"/>
    <w:basedOn w:val="DefaultParagraphFont"/>
    <w:link w:val="Heading1"/>
    <w:uiPriority w:val="9"/>
    <w:rsid w:val="00332CD9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332CD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96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364065EC-488B-47EB-94E1-4C9E81094428}"/>
</file>

<file path=customXml/itemProps2.xml><?xml version="1.0" encoding="utf-8"?>
<ds:datastoreItem xmlns:ds="http://schemas.openxmlformats.org/officeDocument/2006/customXml" ds:itemID="{D95F74A6-C271-4AF0-850B-D1EDCB1C2DD7}"/>
</file>

<file path=customXml/itemProps3.xml><?xml version="1.0" encoding="utf-8"?>
<ds:datastoreItem xmlns:ds="http://schemas.openxmlformats.org/officeDocument/2006/customXml" ds:itemID="{6E09E663-2B7E-4FB6-B2AE-200A0F8C3BA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caas</Company>
  <LinksUpToDate>false</LinksUpToDate>
  <CharactersWithSpaces>1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xin</dc:creator>
  <cp:lastModifiedBy>Ahammed</cp:lastModifiedBy>
  <cp:revision>6</cp:revision>
  <dcterms:created xsi:type="dcterms:W3CDTF">2016-06-20T14:14:00Z</dcterms:created>
  <dcterms:modified xsi:type="dcterms:W3CDTF">2016-06-21T06:37:00Z</dcterms:modified>
</cp:coreProperties>
</file>